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985"/>
        <w:gridCol w:w="1785"/>
      </w:tblGrid>
      <w:tr w:rsidR="005A410F" w:rsidRPr="00445DB8" w14:paraId="28440E0B" w14:textId="77777777" w:rsidTr="00445DB8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CE63786" w14:textId="44A05F6D" w:rsidR="005A410F" w:rsidRPr="00445DB8" w:rsidRDefault="00445DB8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 xml:space="preserve">Reagents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6ECD9EF" w14:textId="77809C2A" w:rsidR="005A410F" w:rsidRPr="00445DB8" w:rsidRDefault="00445DB8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Brand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07717FE4" w14:textId="67F31F31" w:rsidR="005A410F" w:rsidRPr="00445DB8" w:rsidRDefault="00445DB8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 xml:space="preserve">Catalog </w:t>
            </w:r>
          </w:p>
        </w:tc>
      </w:tr>
      <w:tr w:rsidR="005A410F" w:rsidRPr="00445DB8" w14:paraId="0D1D8C8F" w14:textId="77777777" w:rsidTr="00445DB8">
        <w:trPr>
          <w:jc w:val="center"/>
        </w:trPr>
        <w:tc>
          <w:tcPr>
            <w:tcW w:w="4536" w:type="dxa"/>
            <w:tcBorders>
              <w:bottom w:val="single" w:sz="4" w:space="0" w:color="auto"/>
            </w:tcBorders>
          </w:tcPr>
          <w:p w14:paraId="0A285D29" w14:textId="1A3B5F0D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Anti-</w:t>
            </w:r>
            <w:proofErr w:type="spellStart"/>
            <w:r w:rsidRPr="00445DB8">
              <w:rPr>
                <w:rFonts w:ascii="Arial" w:hAnsi="Arial" w:cs="Arial"/>
                <w:szCs w:val="21"/>
              </w:rPr>
              <w:t>NeuN</w:t>
            </w:r>
            <w:proofErr w:type="spellEnd"/>
            <w:r w:rsidRPr="00445DB8">
              <w:rPr>
                <w:rFonts w:ascii="Arial" w:hAnsi="Arial" w:cs="Arial"/>
                <w:szCs w:val="21"/>
              </w:rPr>
              <w:t xml:space="preserve"> Rabbit </w:t>
            </w:r>
            <w:proofErr w:type="spellStart"/>
            <w:r w:rsidRPr="00445DB8">
              <w:rPr>
                <w:rFonts w:ascii="Arial" w:hAnsi="Arial" w:cs="Arial"/>
                <w:szCs w:val="21"/>
              </w:rPr>
              <w:t>pAb</w:t>
            </w:r>
            <w:proofErr w:type="spellEnd"/>
          </w:p>
          <w:p w14:paraId="373D28D4" w14:textId="604FE3F5" w:rsidR="005A410F" w:rsidRPr="00445DB8" w:rsidRDefault="00631217" w:rsidP="000A3CB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 w:rsidRPr="00631217">
              <w:rPr>
                <w:rFonts w:ascii="Arial" w:hAnsi="Arial" w:cs="Arial"/>
                <w:szCs w:val="21"/>
              </w:rPr>
              <w:t>nti-β-Amyloid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(</w:t>
            </w:r>
            <w:r w:rsidRPr="00631217">
              <w:rPr>
                <w:rFonts w:ascii="Arial" w:hAnsi="Arial" w:cs="Arial"/>
                <w:szCs w:val="21"/>
              </w:rPr>
              <w:t xml:space="preserve">Aβ) </w:t>
            </w:r>
            <w:r w:rsidR="005A410F" w:rsidRPr="00445DB8">
              <w:rPr>
                <w:rFonts w:ascii="Arial" w:hAnsi="Arial" w:cs="Arial"/>
                <w:szCs w:val="21"/>
              </w:rPr>
              <w:t xml:space="preserve">Mouse </w:t>
            </w:r>
            <w:proofErr w:type="spellStart"/>
            <w:r w:rsidR="005A410F" w:rsidRPr="00445DB8">
              <w:rPr>
                <w:rFonts w:ascii="Arial" w:hAnsi="Arial" w:cs="Arial"/>
                <w:szCs w:val="21"/>
              </w:rPr>
              <w:t>mAb</w:t>
            </w:r>
            <w:proofErr w:type="spellEnd"/>
          </w:p>
          <w:p w14:paraId="3F796487" w14:textId="44F38A53" w:rsidR="005A410F" w:rsidRPr="00445DB8" w:rsidRDefault="005A410F" w:rsidP="005A410F">
            <w:pPr>
              <w:jc w:val="left"/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 xml:space="preserve">Goat-anti-Mouse IgG, </w:t>
            </w:r>
            <w:r w:rsidR="00445DB8" w:rsidRPr="00445DB8">
              <w:rPr>
                <w:rFonts w:ascii="Arial" w:hAnsi="Arial" w:cs="Arial"/>
                <w:szCs w:val="21"/>
              </w:rPr>
              <w:t>AF</w:t>
            </w:r>
            <w:r w:rsidRPr="00445DB8">
              <w:rPr>
                <w:rFonts w:ascii="Arial" w:hAnsi="Arial" w:cs="Arial"/>
                <w:szCs w:val="21"/>
              </w:rPr>
              <w:t>488</w:t>
            </w:r>
          </w:p>
          <w:p w14:paraId="3FC89055" w14:textId="76796274" w:rsidR="005A410F" w:rsidRPr="00445DB8" w:rsidRDefault="005A410F" w:rsidP="00445DB8">
            <w:pPr>
              <w:jc w:val="left"/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Goat-anti-</w:t>
            </w:r>
            <w:r w:rsidR="0035176A" w:rsidRPr="00445DB8">
              <w:rPr>
                <w:rFonts w:ascii="Arial" w:hAnsi="Arial" w:cs="Arial"/>
                <w:szCs w:val="21"/>
              </w:rPr>
              <w:t>Rabbit</w:t>
            </w:r>
            <w:r w:rsidRPr="00445DB8">
              <w:rPr>
                <w:rFonts w:ascii="Arial" w:hAnsi="Arial" w:cs="Arial"/>
                <w:szCs w:val="21"/>
              </w:rPr>
              <w:t xml:space="preserve"> IgG,</w:t>
            </w:r>
            <w:r w:rsidR="00445DB8" w:rsidRPr="00445DB8">
              <w:rPr>
                <w:rFonts w:ascii="Arial" w:hAnsi="Arial" w:cs="Arial"/>
                <w:szCs w:val="21"/>
              </w:rPr>
              <w:t xml:space="preserve"> AF</w:t>
            </w:r>
            <w:r w:rsidRPr="00445DB8">
              <w:rPr>
                <w:rFonts w:ascii="Arial" w:hAnsi="Arial" w:cs="Arial"/>
                <w:szCs w:val="21"/>
              </w:rPr>
              <w:t>647</w:t>
            </w:r>
          </w:p>
          <w:p w14:paraId="45B509F3" w14:textId="22EB177D" w:rsidR="00445DB8" w:rsidRPr="00445DB8" w:rsidRDefault="00445DB8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Goat-anti-Rabbit IgG, AF488</w:t>
            </w:r>
          </w:p>
          <w:p w14:paraId="5A32E04F" w14:textId="046B8614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EZ Trans</w:t>
            </w:r>
            <w:r w:rsidR="00445DB8" w:rsidRPr="00445DB8">
              <w:rPr>
                <w:rFonts w:ascii="Arial" w:hAnsi="Arial" w:cs="Arial"/>
                <w:szCs w:val="21"/>
              </w:rPr>
              <w:t xml:space="preserve"> </w:t>
            </w:r>
            <w:r w:rsidR="006C7025" w:rsidRPr="006C7025">
              <w:rPr>
                <w:rFonts w:ascii="Arial" w:hAnsi="Arial" w:cs="Arial"/>
                <w:szCs w:val="21"/>
              </w:rPr>
              <w:t>Cell Transfection Reagent</w:t>
            </w:r>
          </w:p>
          <w:p w14:paraId="7D150C3B" w14:textId="77777777" w:rsidR="00445DB8" w:rsidRPr="00445DB8" w:rsidRDefault="00445DB8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DMEM (Dulbecco's Modified Eagle Medium)</w:t>
            </w:r>
          </w:p>
          <w:p w14:paraId="6CD4231E" w14:textId="58E39D82" w:rsidR="005A410F" w:rsidRPr="00445DB8" w:rsidRDefault="005A410F" w:rsidP="000A3CB2">
            <w:pPr>
              <w:rPr>
                <w:rFonts w:ascii="Arial" w:hAnsi="Arial" w:cs="Arial"/>
                <w:color w:val="ED7D31" w:themeColor="accent2"/>
                <w:szCs w:val="21"/>
                <w:highlight w:val="yellow"/>
              </w:rPr>
            </w:pPr>
            <w:r w:rsidRPr="00445DB8">
              <w:rPr>
                <w:rFonts w:ascii="Arial" w:hAnsi="Arial" w:cs="Arial"/>
                <w:szCs w:val="21"/>
              </w:rPr>
              <w:t>Opti-MEM</w:t>
            </w:r>
          </w:p>
          <w:p w14:paraId="21542FBC" w14:textId="4EEFEB1D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PBS</w:t>
            </w:r>
            <w:r w:rsidR="00445DB8" w:rsidRPr="00445DB8">
              <w:rPr>
                <w:rFonts w:ascii="Arial" w:hAnsi="Arial" w:cs="Arial"/>
                <w:szCs w:val="21"/>
              </w:rPr>
              <w:t xml:space="preserve"> buffer</w:t>
            </w:r>
          </w:p>
          <w:p w14:paraId="35B80043" w14:textId="19DB9DFB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bookmarkStart w:id="0" w:name="_Hlk177494497"/>
            <w:r w:rsidRPr="00445DB8">
              <w:rPr>
                <w:rFonts w:ascii="Arial" w:hAnsi="Arial" w:cs="Arial"/>
                <w:szCs w:val="21"/>
              </w:rPr>
              <w:t>Poly-D-Lysine</w:t>
            </w:r>
          </w:p>
          <w:bookmarkEnd w:id="0"/>
          <w:p w14:paraId="6EEED052" w14:textId="651B9AAA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0.25% Trypsin-EDTA</w:t>
            </w:r>
          </w:p>
          <w:p w14:paraId="6C9B7F0B" w14:textId="59D88609" w:rsidR="005A410F" w:rsidRPr="00445DB8" w:rsidRDefault="005A410F" w:rsidP="005A410F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FBS</w:t>
            </w:r>
            <w:r w:rsidR="00445DB8" w:rsidRPr="00445DB8">
              <w:rPr>
                <w:rFonts w:ascii="Arial" w:hAnsi="Arial" w:cs="Arial"/>
                <w:szCs w:val="21"/>
              </w:rPr>
              <w:t xml:space="preserve"> (Fetal Bovine Serum)</w:t>
            </w:r>
          </w:p>
          <w:p w14:paraId="2465C35B" w14:textId="77777777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Methyl-β-cyclodextrin</w:t>
            </w:r>
          </w:p>
          <w:p w14:paraId="6F04455C" w14:textId="77777777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 xml:space="preserve">Filipin III  </w:t>
            </w:r>
          </w:p>
          <w:p w14:paraId="3C5DE060" w14:textId="38DEA38E" w:rsidR="00445DB8" w:rsidRPr="00445DB8" w:rsidRDefault="00445DB8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Paraformaldehyde (PFA)</w:t>
            </w:r>
          </w:p>
          <w:p w14:paraId="29DF9608" w14:textId="77777777" w:rsidR="005A410F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CTB488</w:t>
            </w:r>
          </w:p>
          <w:p w14:paraId="5D995EA2" w14:textId="77777777" w:rsidR="006C7025" w:rsidRDefault="006C7025" w:rsidP="000A3CB2">
            <w:pPr>
              <w:rPr>
                <w:rFonts w:ascii="Arial" w:hAnsi="Arial" w:cs="Arial"/>
                <w:szCs w:val="21"/>
              </w:rPr>
            </w:pPr>
            <w:r w:rsidRPr="006C7025">
              <w:rPr>
                <w:rFonts w:ascii="Arial" w:hAnsi="Arial" w:cs="Arial"/>
                <w:szCs w:val="21"/>
              </w:rPr>
              <w:t>Gibson Assembly® Cloning Kit</w:t>
            </w:r>
          </w:p>
          <w:p w14:paraId="43B1F055" w14:textId="77777777" w:rsidR="006C7025" w:rsidRDefault="006C7025" w:rsidP="000A3CB2">
            <w:pPr>
              <w:rPr>
                <w:rFonts w:ascii="Arial" w:hAnsi="Arial" w:cs="Arial"/>
                <w:szCs w:val="21"/>
              </w:rPr>
            </w:pPr>
            <w:r w:rsidRPr="006C7025">
              <w:rPr>
                <w:rFonts w:ascii="Arial" w:hAnsi="Arial" w:cs="Arial"/>
                <w:szCs w:val="21"/>
              </w:rPr>
              <w:t xml:space="preserve">Gateway™ LR </w:t>
            </w:r>
            <w:proofErr w:type="spellStart"/>
            <w:r w:rsidRPr="006C7025">
              <w:rPr>
                <w:rFonts w:ascii="Arial" w:hAnsi="Arial" w:cs="Arial"/>
                <w:szCs w:val="21"/>
              </w:rPr>
              <w:t>Clonase</w:t>
            </w:r>
            <w:proofErr w:type="spellEnd"/>
            <w:r w:rsidRPr="006C7025">
              <w:rPr>
                <w:rFonts w:ascii="Arial" w:hAnsi="Arial" w:cs="Arial"/>
                <w:szCs w:val="21"/>
              </w:rPr>
              <w:t>™ II Enzyme mix</w:t>
            </w:r>
          </w:p>
          <w:p w14:paraId="18610DAC" w14:textId="77777777" w:rsidR="006C7025" w:rsidRDefault="006C7025" w:rsidP="000A3CB2">
            <w:pPr>
              <w:rPr>
                <w:rFonts w:ascii="Arial" w:hAnsi="Arial" w:cs="Arial"/>
                <w:szCs w:val="21"/>
              </w:rPr>
            </w:pPr>
            <w:r w:rsidRPr="006C7025">
              <w:rPr>
                <w:rFonts w:ascii="Arial" w:hAnsi="Arial" w:cs="Arial"/>
                <w:szCs w:val="21"/>
              </w:rPr>
              <w:t>KOD-Plus- Mutagenesis Kit</w:t>
            </w:r>
          </w:p>
          <w:p w14:paraId="564C7A87" w14:textId="77777777" w:rsidR="006C7025" w:rsidRDefault="006C7025" w:rsidP="000A3CB2">
            <w:pPr>
              <w:rPr>
                <w:rFonts w:ascii="Arial" w:hAnsi="Arial" w:cs="Arial"/>
                <w:szCs w:val="21"/>
              </w:rPr>
            </w:pPr>
            <w:proofErr w:type="spellStart"/>
            <w:r w:rsidRPr="006C7025">
              <w:rPr>
                <w:rFonts w:ascii="Arial" w:hAnsi="Arial" w:cs="Arial"/>
                <w:szCs w:val="21"/>
              </w:rPr>
              <w:t>BamHI</w:t>
            </w:r>
            <w:proofErr w:type="spellEnd"/>
            <w:r w:rsidRPr="006C7025">
              <w:rPr>
                <w:rFonts w:ascii="Arial" w:hAnsi="Arial" w:cs="Arial"/>
                <w:szCs w:val="21"/>
              </w:rPr>
              <w:t>-HF</w:t>
            </w:r>
          </w:p>
          <w:p w14:paraId="324DFE31" w14:textId="0628AC26" w:rsidR="00BE7780" w:rsidRPr="00445DB8" w:rsidRDefault="00BE7780" w:rsidP="000A3CB2">
            <w:pPr>
              <w:rPr>
                <w:rFonts w:ascii="Arial" w:hAnsi="Arial" w:cs="Arial"/>
                <w:szCs w:val="21"/>
              </w:rPr>
            </w:pPr>
            <w:proofErr w:type="spellStart"/>
            <w:r w:rsidRPr="00BE7780">
              <w:rPr>
                <w:rFonts w:ascii="Arial" w:hAnsi="Arial" w:cs="Arial"/>
                <w:szCs w:val="21"/>
              </w:rPr>
              <w:t>HindIII</w:t>
            </w:r>
            <w:proofErr w:type="spellEnd"/>
            <w:r w:rsidRPr="00BE7780">
              <w:rPr>
                <w:rFonts w:ascii="Arial" w:hAnsi="Arial" w:cs="Arial"/>
                <w:szCs w:val="21"/>
              </w:rPr>
              <w:t>-HF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074F10" w14:textId="2BC1887F" w:rsidR="005A410F" w:rsidRPr="00BE7780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 xml:space="preserve">Oasis </w:t>
            </w:r>
            <w:proofErr w:type="spellStart"/>
            <w:r w:rsidRPr="00445DB8">
              <w:rPr>
                <w:rFonts w:ascii="Arial" w:hAnsi="Arial" w:cs="Arial"/>
                <w:szCs w:val="21"/>
              </w:rPr>
              <w:t>Biofarm</w:t>
            </w:r>
            <w:proofErr w:type="spellEnd"/>
          </w:p>
          <w:p w14:paraId="503291CD" w14:textId="28B7080A" w:rsidR="005A410F" w:rsidRPr="00BE7780" w:rsidRDefault="005A410F" w:rsidP="000A3CB2">
            <w:pPr>
              <w:rPr>
                <w:rFonts w:ascii="Arial" w:hAnsi="Arial" w:cs="Arial"/>
                <w:szCs w:val="21"/>
              </w:rPr>
            </w:pPr>
            <w:proofErr w:type="spellStart"/>
            <w:r w:rsidRPr="00445DB8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  <w:p w14:paraId="61173CB9" w14:textId="77777777" w:rsidR="005A410F" w:rsidRPr="00BE7780" w:rsidRDefault="005A410F" w:rsidP="005A410F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 xml:space="preserve">Oasis </w:t>
            </w:r>
            <w:proofErr w:type="spellStart"/>
            <w:r w:rsidRPr="00445DB8">
              <w:rPr>
                <w:rFonts w:ascii="Arial" w:hAnsi="Arial" w:cs="Arial"/>
                <w:szCs w:val="21"/>
              </w:rPr>
              <w:t>Biofarm</w:t>
            </w:r>
            <w:proofErr w:type="spellEnd"/>
          </w:p>
          <w:p w14:paraId="5381705B" w14:textId="77777777" w:rsidR="005A410F" w:rsidRPr="00BE7780" w:rsidRDefault="005A410F" w:rsidP="005A410F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 xml:space="preserve">Oasis </w:t>
            </w:r>
            <w:proofErr w:type="spellStart"/>
            <w:r w:rsidRPr="00445DB8">
              <w:rPr>
                <w:rFonts w:ascii="Arial" w:hAnsi="Arial" w:cs="Arial"/>
                <w:szCs w:val="21"/>
              </w:rPr>
              <w:t>Biofarm</w:t>
            </w:r>
            <w:proofErr w:type="spellEnd"/>
          </w:p>
          <w:p w14:paraId="1A743F65" w14:textId="45D7C37E" w:rsidR="00445DB8" w:rsidRPr="00BE7780" w:rsidRDefault="00445DB8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 xml:space="preserve">Oasis </w:t>
            </w:r>
            <w:proofErr w:type="spellStart"/>
            <w:r w:rsidRPr="00445DB8">
              <w:rPr>
                <w:rFonts w:ascii="Arial" w:hAnsi="Arial" w:cs="Arial"/>
                <w:szCs w:val="21"/>
              </w:rPr>
              <w:t>Biofarm</w:t>
            </w:r>
            <w:proofErr w:type="spellEnd"/>
          </w:p>
          <w:p w14:paraId="6EFBE352" w14:textId="6E67CDE5" w:rsidR="00445DB8" w:rsidRPr="00BE7780" w:rsidRDefault="00445DB8" w:rsidP="000A3CB2">
            <w:pPr>
              <w:rPr>
                <w:rFonts w:ascii="Arial" w:hAnsi="Arial" w:cs="Arial"/>
                <w:szCs w:val="21"/>
              </w:rPr>
            </w:pPr>
            <w:r w:rsidRPr="00BE7780">
              <w:rPr>
                <w:rFonts w:ascii="Arial" w:hAnsi="Arial" w:cs="Arial"/>
                <w:szCs w:val="21"/>
              </w:rPr>
              <w:t>Life-</w:t>
            </w:r>
            <w:proofErr w:type="spellStart"/>
            <w:r w:rsidRPr="00BE7780">
              <w:rPr>
                <w:rFonts w:ascii="Arial" w:hAnsi="Arial" w:cs="Arial"/>
                <w:szCs w:val="21"/>
              </w:rPr>
              <w:t>i</w:t>
            </w:r>
            <w:r w:rsidR="006C7025" w:rsidRPr="00BE7780">
              <w:rPr>
                <w:rFonts w:ascii="Arial" w:hAnsi="Arial" w:cs="Arial"/>
                <w:szCs w:val="21"/>
              </w:rPr>
              <w:t>L</w:t>
            </w:r>
            <w:r w:rsidRPr="00BE7780">
              <w:rPr>
                <w:rFonts w:ascii="Arial" w:hAnsi="Arial" w:cs="Arial"/>
                <w:szCs w:val="21"/>
              </w:rPr>
              <w:t>ab</w:t>
            </w:r>
            <w:proofErr w:type="spellEnd"/>
          </w:p>
          <w:p w14:paraId="05DCE7C1" w14:textId="512AB8AF" w:rsidR="005A410F" w:rsidRPr="00BE7780" w:rsidRDefault="005A410F" w:rsidP="000A3CB2">
            <w:pPr>
              <w:rPr>
                <w:rFonts w:ascii="Arial" w:hAnsi="Arial" w:cs="Arial"/>
                <w:szCs w:val="21"/>
              </w:rPr>
            </w:pPr>
            <w:r w:rsidRPr="00BE7780">
              <w:rPr>
                <w:rFonts w:ascii="Arial" w:hAnsi="Arial" w:cs="Arial"/>
                <w:szCs w:val="21"/>
              </w:rPr>
              <w:t>Gibco</w:t>
            </w:r>
          </w:p>
          <w:p w14:paraId="06B392FC" w14:textId="77777777" w:rsidR="005A410F" w:rsidRPr="00BE7780" w:rsidRDefault="005A410F" w:rsidP="000A3CB2">
            <w:pPr>
              <w:rPr>
                <w:rFonts w:ascii="Arial" w:hAnsi="Arial" w:cs="Arial"/>
                <w:szCs w:val="21"/>
              </w:rPr>
            </w:pPr>
            <w:r w:rsidRPr="00BE7780">
              <w:rPr>
                <w:rFonts w:ascii="Arial" w:hAnsi="Arial" w:cs="Arial"/>
                <w:szCs w:val="21"/>
              </w:rPr>
              <w:t>Gibco</w:t>
            </w:r>
          </w:p>
          <w:p w14:paraId="321A860B" w14:textId="77777777" w:rsidR="005A410F" w:rsidRPr="00BE7780" w:rsidRDefault="005A410F" w:rsidP="000A3CB2">
            <w:pPr>
              <w:rPr>
                <w:rFonts w:ascii="Arial" w:hAnsi="Arial" w:cs="Arial"/>
                <w:szCs w:val="21"/>
              </w:rPr>
            </w:pPr>
            <w:proofErr w:type="spellStart"/>
            <w:r w:rsidRPr="00BE7780">
              <w:rPr>
                <w:rFonts w:ascii="Arial" w:hAnsi="Arial" w:cs="Arial"/>
                <w:szCs w:val="21"/>
              </w:rPr>
              <w:t>Biosharp</w:t>
            </w:r>
            <w:proofErr w:type="spellEnd"/>
          </w:p>
          <w:p w14:paraId="3E952C30" w14:textId="77777777" w:rsidR="005A410F" w:rsidRPr="00BE7780" w:rsidRDefault="005A410F" w:rsidP="000A3CB2">
            <w:pPr>
              <w:rPr>
                <w:rFonts w:ascii="Arial" w:hAnsi="Arial" w:cs="Arial"/>
                <w:szCs w:val="21"/>
              </w:rPr>
            </w:pPr>
            <w:r w:rsidRPr="00BE7780">
              <w:rPr>
                <w:rFonts w:ascii="Arial" w:hAnsi="Arial" w:cs="Arial"/>
                <w:szCs w:val="21"/>
              </w:rPr>
              <w:t>Gibco</w:t>
            </w:r>
          </w:p>
          <w:p w14:paraId="7BCCFF42" w14:textId="77777777" w:rsidR="005A410F" w:rsidRPr="00BE7780" w:rsidRDefault="005A410F" w:rsidP="000A3CB2">
            <w:pPr>
              <w:rPr>
                <w:rFonts w:ascii="Arial" w:hAnsi="Arial" w:cs="Arial"/>
                <w:szCs w:val="21"/>
              </w:rPr>
            </w:pPr>
            <w:r w:rsidRPr="00BE7780">
              <w:rPr>
                <w:rFonts w:ascii="Arial" w:hAnsi="Arial" w:cs="Arial"/>
                <w:szCs w:val="21"/>
              </w:rPr>
              <w:t>Gibco</w:t>
            </w:r>
          </w:p>
          <w:p w14:paraId="02696E4F" w14:textId="77777777" w:rsidR="005A410F" w:rsidRPr="00BE7780" w:rsidRDefault="005A410F" w:rsidP="000A3CB2">
            <w:pPr>
              <w:rPr>
                <w:rFonts w:ascii="Arial" w:hAnsi="Arial" w:cs="Arial"/>
                <w:szCs w:val="21"/>
              </w:rPr>
            </w:pPr>
            <w:r w:rsidRPr="00BE7780">
              <w:rPr>
                <w:rFonts w:ascii="Arial" w:hAnsi="Arial" w:cs="Arial"/>
                <w:szCs w:val="21"/>
              </w:rPr>
              <w:t>Gibco</w:t>
            </w:r>
          </w:p>
          <w:p w14:paraId="26DDD99E" w14:textId="77777777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Sigma</w:t>
            </w:r>
          </w:p>
          <w:p w14:paraId="27F23A26" w14:textId="77777777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MCE</w:t>
            </w:r>
          </w:p>
          <w:p w14:paraId="2AE082E6" w14:textId="6470CE77" w:rsidR="00445DB8" w:rsidRPr="00BE7780" w:rsidRDefault="00445DB8" w:rsidP="000A3CB2">
            <w:pPr>
              <w:rPr>
                <w:rFonts w:ascii="Arial" w:hAnsi="Arial" w:cs="Arial"/>
                <w:szCs w:val="21"/>
              </w:rPr>
            </w:pPr>
            <w:proofErr w:type="spellStart"/>
            <w:r w:rsidRPr="00BE7780">
              <w:rPr>
                <w:rFonts w:ascii="Arial" w:hAnsi="Arial" w:cs="Arial"/>
                <w:szCs w:val="21"/>
              </w:rPr>
              <w:t>Sinoreagent</w:t>
            </w:r>
            <w:proofErr w:type="spellEnd"/>
          </w:p>
          <w:p w14:paraId="0041518B" w14:textId="77777777" w:rsidR="005A410F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Thermo</w:t>
            </w:r>
            <w:r w:rsidR="00445DB8" w:rsidRPr="00445DB8">
              <w:rPr>
                <w:rFonts w:ascii="Arial" w:hAnsi="Arial" w:cs="Arial"/>
                <w:szCs w:val="21"/>
              </w:rPr>
              <w:t xml:space="preserve"> </w:t>
            </w:r>
            <w:r w:rsidRPr="00445DB8">
              <w:rPr>
                <w:rFonts w:ascii="Arial" w:hAnsi="Arial" w:cs="Arial"/>
                <w:szCs w:val="21"/>
              </w:rPr>
              <w:t>Fisher</w:t>
            </w:r>
          </w:p>
          <w:p w14:paraId="3ABB13FD" w14:textId="77777777" w:rsidR="006C7025" w:rsidRDefault="006C7025" w:rsidP="000A3CB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EB</w:t>
            </w:r>
          </w:p>
          <w:p w14:paraId="580938EB" w14:textId="77777777" w:rsidR="006C7025" w:rsidRDefault="006C7025" w:rsidP="000A3CB2">
            <w:pPr>
              <w:rPr>
                <w:rFonts w:ascii="Arial" w:hAnsi="Arial" w:cs="Arial"/>
                <w:szCs w:val="21"/>
              </w:rPr>
            </w:pPr>
            <w:r w:rsidRPr="006C7025">
              <w:rPr>
                <w:rFonts w:ascii="Arial" w:hAnsi="Arial" w:cs="Arial"/>
                <w:szCs w:val="21"/>
              </w:rPr>
              <w:t>Invitrogen</w:t>
            </w:r>
          </w:p>
          <w:p w14:paraId="33552A04" w14:textId="77777777" w:rsidR="006C7025" w:rsidRDefault="006C7025" w:rsidP="000A3CB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OYOBO</w:t>
            </w:r>
          </w:p>
          <w:p w14:paraId="5089CF5F" w14:textId="77777777" w:rsidR="006C7025" w:rsidRDefault="006C7025" w:rsidP="000A3CB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EB</w:t>
            </w:r>
          </w:p>
          <w:p w14:paraId="65EC3965" w14:textId="51E542AE" w:rsidR="00BE7780" w:rsidRPr="00445DB8" w:rsidRDefault="00BE7780" w:rsidP="000A3CB2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EB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26503460" w14:textId="4098A191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OB-PRB039-01</w:t>
            </w:r>
          </w:p>
          <w:p w14:paraId="639A867C" w14:textId="77777777" w:rsidR="00445DB8" w:rsidRPr="00445DB8" w:rsidRDefault="00445DB8" w:rsidP="005A410F">
            <w:pPr>
              <w:jc w:val="left"/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SIG-39320</w:t>
            </w:r>
          </w:p>
          <w:p w14:paraId="12CB46C4" w14:textId="09036DDE" w:rsidR="005A410F" w:rsidRPr="00445DB8" w:rsidRDefault="005A410F" w:rsidP="005A410F">
            <w:pPr>
              <w:jc w:val="left"/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G-MS488</w:t>
            </w:r>
          </w:p>
          <w:p w14:paraId="47095A56" w14:textId="01739A09" w:rsidR="005A410F" w:rsidRPr="00445DB8" w:rsidRDefault="005A410F" w:rsidP="005A410F">
            <w:pPr>
              <w:jc w:val="left"/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G-MS647</w:t>
            </w:r>
          </w:p>
          <w:p w14:paraId="4AE8F5E7" w14:textId="3382DC33" w:rsidR="00445DB8" w:rsidRPr="00445DB8" w:rsidRDefault="00445DB8" w:rsidP="005A410F">
            <w:pPr>
              <w:jc w:val="left"/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G-RB488</w:t>
            </w:r>
          </w:p>
          <w:p w14:paraId="3262D0C7" w14:textId="1C501383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AC04L091</w:t>
            </w:r>
          </w:p>
          <w:p w14:paraId="13F02A27" w14:textId="77777777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11995065</w:t>
            </w:r>
          </w:p>
          <w:p w14:paraId="7F8DD50F" w14:textId="77777777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31985070</w:t>
            </w:r>
          </w:p>
          <w:p w14:paraId="7F3397CE" w14:textId="77777777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BL302A</w:t>
            </w:r>
          </w:p>
          <w:p w14:paraId="7953C7AC" w14:textId="77777777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A3890401</w:t>
            </w:r>
          </w:p>
          <w:p w14:paraId="1E200BD8" w14:textId="77777777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25200-072</w:t>
            </w:r>
          </w:p>
          <w:p w14:paraId="4E7328C5" w14:textId="77777777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10091-148</w:t>
            </w:r>
          </w:p>
          <w:p w14:paraId="5C5500FF" w14:textId="77777777" w:rsidR="005A410F" w:rsidRPr="00445DB8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332615-5G</w:t>
            </w:r>
          </w:p>
          <w:p w14:paraId="2B4B4A06" w14:textId="0BA5A483" w:rsidR="005A410F" w:rsidRPr="00445DB8" w:rsidRDefault="005A410F" w:rsidP="005A410F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HY-N6718</w:t>
            </w:r>
            <w:r w:rsidRPr="00BE7780">
              <w:rPr>
                <w:rFonts w:ascii="Arial" w:hAnsi="Arial" w:cs="Arial"/>
                <w:szCs w:val="21"/>
              </w:rPr>
              <w:br/>
            </w:r>
            <w:r w:rsidRPr="00445DB8">
              <w:rPr>
                <w:rFonts w:ascii="Arial" w:hAnsi="Arial" w:cs="Arial"/>
                <w:szCs w:val="21"/>
              </w:rPr>
              <w:t>G75927B</w:t>
            </w:r>
          </w:p>
          <w:p w14:paraId="021C80FC" w14:textId="77777777" w:rsidR="005A410F" w:rsidRDefault="005A410F" w:rsidP="000A3CB2">
            <w:pPr>
              <w:rPr>
                <w:rFonts w:ascii="Arial" w:hAnsi="Arial" w:cs="Arial"/>
                <w:szCs w:val="21"/>
              </w:rPr>
            </w:pPr>
            <w:r w:rsidRPr="00445DB8">
              <w:rPr>
                <w:rFonts w:ascii="Arial" w:hAnsi="Arial" w:cs="Arial"/>
                <w:szCs w:val="21"/>
              </w:rPr>
              <w:t>C34775</w:t>
            </w:r>
          </w:p>
          <w:p w14:paraId="368D3F85" w14:textId="77777777" w:rsidR="006C7025" w:rsidRDefault="006C7025" w:rsidP="000A3CB2">
            <w:pPr>
              <w:rPr>
                <w:rFonts w:ascii="Arial" w:hAnsi="Arial" w:cs="Arial"/>
                <w:szCs w:val="21"/>
              </w:rPr>
            </w:pPr>
            <w:r w:rsidRPr="006C7025">
              <w:rPr>
                <w:rFonts w:ascii="Arial" w:hAnsi="Arial" w:cs="Arial"/>
                <w:szCs w:val="21"/>
              </w:rPr>
              <w:t>E5510S</w:t>
            </w:r>
          </w:p>
          <w:p w14:paraId="76B2971B" w14:textId="77777777" w:rsidR="006C7025" w:rsidRDefault="006C7025" w:rsidP="000A3CB2">
            <w:pPr>
              <w:rPr>
                <w:rFonts w:ascii="Arial" w:hAnsi="Arial" w:cs="Arial"/>
                <w:szCs w:val="21"/>
              </w:rPr>
            </w:pPr>
            <w:r w:rsidRPr="006C7025">
              <w:rPr>
                <w:rFonts w:ascii="Arial" w:hAnsi="Arial" w:cs="Arial"/>
                <w:szCs w:val="21"/>
              </w:rPr>
              <w:t>11791020</w:t>
            </w:r>
          </w:p>
          <w:p w14:paraId="064DFAAB" w14:textId="77777777" w:rsidR="006C7025" w:rsidRDefault="006C7025" w:rsidP="000A3CB2">
            <w:pPr>
              <w:rPr>
                <w:rFonts w:ascii="Arial" w:hAnsi="Arial" w:cs="Arial"/>
                <w:szCs w:val="21"/>
              </w:rPr>
            </w:pPr>
            <w:r w:rsidRPr="006C7025">
              <w:rPr>
                <w:rFonts w:ascii="Arial" w:hAnsi="Arial" w:cs="Arial"/>
                <w:szCs w:val="21"/>
              </w:rPr>
              <w:t>SMK-101</w:t>
            </w:r>
          </w:p>
          <w:p w14:paraId="0FADC646" w14:textId="77777777" w:rsidR="006C7025" w:rsidRDefault="006C7025" w:rsidP="000A3CB2">
            <w:pPr>
              <w:rPr>
                <w:rFonts w:ascii="Arial" w:hAnsi="Arial" w:cs="Arial"/>
                <w:szCs w:val="21"/>
              </w:rPr>
            </w:pPr>
            <w:r w:rsidRPr="006C7025">
              <w:rPr>
                <w:rFonts w:ascii="Arial" w:hAnsi="Arial" w:cs="Arial"/>
                <w:szCs w:val="21"/>
              </w:rPr>
              <w:t>R3136S</w:t>
            </w:r>
          </w:p>
          <w:p w14:paraId="57951398" w14:textId="0B948DB3" w:rsidR="00BE7780" w:rsidRPr="00445DB8" w:rsidRDefault="00BE7780" w:rsidP="000A3CB2">
            <w:pPr>
              <w:rPr>
                <w:rFonts w:ascii="Arial" w:hAnsi="Arial" w:cs="Arial"/>
                <w:szCs w:val="21"/>
              </w:rPr>
            </w:pPr>
            <w:r w:rsidRPr="00BE7780">
              <w:rPr>
                <w:rFonts w:ascii="Arial" w:hAnsi="Arial" w:cs="Arial"/>
                <w:szCs w:val="21"/>
              </w:rPr>
              <w:t>R3104S</w:t>
            </w:r>
          </w:p>
        </w:tc>
      </w:tr>
    </w:tbl>
    <w:p w14:paraId="5DD85D71" w14:textId="5CB40C7B" w:rsidR="002E35A7" w:rsidRDefault="002E35A7"/>
    <w:p w14:paraId="024FA98C" w14:textId="452811B0" w:rsidR="005A410F" w:rsidRDefault="005A410F"/>
    <w:p w14:paraId="2D3B5EC3" w14:textId="77777777" w:rsidR="005A410F" w:rsidRPr="005A410F" w:rsidRDefault="005A410F"/>
    <w:sectPr w:rsidR="005A410F" w:rsidRPr="005A4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D7446" w14:textId="77777777" w:rsidR="00135E25" w:rsidRDefault="00135E25" w:rsidP="0035176A">
      <w:r>
        <w:separator/>
      </w:r>
    </w:p>
  </w:endnote>
  <w:endnote w:type="continuationSeparator" w:id="0">
    <w:p w14:paraId="6D676FF0" w14:textId="77777777" w:rsidR="00135E25" w:rsidRDefault="00135E25" w:rsidP="00351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6E326" w14:textId="77777777" w:rsidR="00135E25" w:rsidRDefault="00135E25" w:rsidP="0035176A">
      <w:r>
        <w:separator/>
      </w:r>
    </w:p>
  </w:footnote>
  <w:footnote w:type="continuationSeparator" w:id="0">
    <w:p w14:paraId="180330D0" w14:textId="77777777" w:rsidR="00135E25" w:rsidRDefault="00135E25" w:rsidP="00351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10F"/>
    <w:rsid w:val="00135E25"/>
    <w:rsid w:val="002E35A7"/>
    <w:rsid w:val="0035176A"/>
    <w:rsid w:val="00445DB8"/>
    <w:rsid w:val="004566C2"/>
    <w:rsid w:val="005A410F"/>
    <w:rsid w:val="00631217"/>
    <w:rsid w:val="006C7025"/>
    <w:rsid w:val="00AA77FF"/>
    <w:rsid w:val="00BE7780"/>
    <w:rsid w:val="00FB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3DA4C"/>
  <w15:chartTrackingRefBased/>
  <w15:docId w15:val="{C23A9048-D226-4F91-A2B1-7E5E7C575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1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5A4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1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17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1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17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Wang</dc:creator>
  <cp:keywords/>
  <dc:description/>
  <cp:lastModifiedBy>Dandan Wang</cp:lastModifiedBy>
  <cp:revision>4</cp:revision>
  <dcterms:created xsi:type="dcterms:W3CDTF">2024-10-30T12:27:00Z</dcterms:created>
  <dcterms:modified xsi:type="dcterms:W3CDTF">2025-02-28T11:07:00Z</dcterms:modified>
</cp:coreProperties>
</file>